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M4SF1 Promotes Metastasis of Pancreatic Cancer via Regulating the Expression of DDR1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Jia-chun Yang, Yi Zhang, Si-jia He, Ming-ming Li, Xiao-lei Cai, Hui Wang, Lei-ming Xu*, and Jia Cao*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. siTM4SF1#1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was chosen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o decrease the expression of TM4SF1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for the further study.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he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protein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expression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levels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of TM4SF1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were detected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when PANC-1 and AsPC-1 cells were transfected with siCtrl or siTM4SF1.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Tubulin was used as a control for the expression levels. Data are presented as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the mean ± SD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(n=3)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drawing>
          <wp:inline distT="0" distB="0" distL="0" distR="0">
            <wp:extent cx="13306425" cy="52959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6425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. </w:t>
      </w:r>
      <w:bookmarkStart w:id="0" w:name="OLE_LINK11"/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DDR1 over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expression rescues the inhibitory effects by TM4SF1 silenced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on invadopodia formation.</w:t>
      </w:r>
      <w:bookmarkEnd w:id="0"/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(A,B)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PANC-1 cells in the different conditions were stained with Tks5, F-actin and DAPI.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Knockdown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 TM4SF1 reduced the ability to form invadopodia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significantly in PANC-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nd after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over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express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ng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of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DDR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in TM4SF1 silencing cells,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the number of cells with invadopodia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increased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09550</wp:posOffset>
            </wp:positionH>
            <wp:positionV relativeFrom="paragraph">
              <wp:posOffset>163195</wp:posOffset>
            </wp:positionV>
            <wp:extent cx="5895975" cy="2442845"/>
            <wp:effectExtent l="0" t="0" r="0" b="0"/>
            <wp:wrapSquare wrapText="bothSides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5" t="-108" r="-45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14:10:00Z</dcterms:created>
  <dc:creator>EMMA</dc:creator>
  <dc:description/>
  <dc:language>en-US</dc:language>
  <cp:lastModifiedBy>EMMA</cp:lastModifiedBy>
  <dcterms:modified xsi:type="dcterms:W3CDTF">2017-03-05T14:42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